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1EE0C" w14:textId="0AD8C419" w:rsidR="00E54439" w:rsidRPr="004B6402" w:rsidRDefault="006324E8" w:rsidP="00E54439">
      <w:pPr>
        <w:rPr>
          <w:rFonts w:ascii="Times New Roman" w:eastAsia="Times New Roman" w:hAnsi="Times New Roman" w:cs="Times New Roman"/>
          <w:b/>
          <w:bCs/>
          <w:color w:val="000000"/>
          <w:lang w:eastAsia="it-IT"/>
        </w:rPr>
      </w:pPr>
      <w:r>
        <w:rPr>
          <w:rFonts w:ascii="Times New Roman" w:eastAsia="Times New Roman" w:hAnsi="Times New Roman" w:cs="Times New Roman"/>
          <w:bCs/>
          <w:color w:val="000000"/>
          <w:lang w:eastAsia="it-IT"/>
        </w:rPr>
        <w:t>SDC 9</w:t>
      </w:r>
      <w:r w:rsidR="00360F7E">
        <w:rPr>
          <w:rFonts w:ascii="Times New Roman" w:eastAsia="Times New Roman" w:hAnsi="Times New Roman" w:cs="Times New Roman"/>
          <w:bCs/>
          <w:color w:val="000000"/>
          <w:lang w:eastAsia="it-IT"/>
        </w:rPr>
        <w:t>.</w:t>
      </w:r>
      <w:r w:rsidR="00E54439" w:rsidRPr="004B6402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t xml:space="preserve"> </w:t>
      </w:r>
      <w:r w:rsidR="006E66CB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t>Late p</w:t>
      </w:r>
      <w:r w:rsidR="00E54439" w:rsidRPr="004B6402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t xml:space="preserve">ost-operative </w:t>
      </w:r>
      <w:r w:rsidR="006E66CB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t>outcomes</w:t>
      </w:r>
      <w:r w:rsidR="00360F7E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t>.</w:t>
      </w:r>
    </w:p>
    <w:p w14:paraId="0465EA60" w14:textId="77777777" w:rsidR="00E54439" w:rsidRPr="004B6402" w:rsidRDefault="00E54439" w:rsidP="00E54439">
      <w:pPr>
        <w:rPr>
          <w:rFonts w:ascii="Times New Roman" w:hAnsi="Times New Roman" w:cs="Times New Roman"/>
        </w:rPr>
      </w:pPr>
    </w:p>
    <w:p w14:paraId="54DD1833" w14:textId="77777777" w:rsidR="00E54439" w:rsidRPr="004B6402" w:rsidRDefault="00E54439" w:rsidP="00E54439">
      <w:pPr>
        <w:rPr>
          <w:rFonts w:ascii="Times New Roman" w:hAnsi="Times New Roman" w:cs="Times New Roman"/>
        </w:rPr>
      </w:pPr>
    </w:p>
    <w:tbl>
      <w:tblPr>
        <w:tblStyle w:val="Grigliatabella"/>
        <w:tblW w:w="6232" w:type="dxa"/>
        <w:tblLook w:val="04A0" w:firstRow="1" w:lastRow="0" w:firstColumn="1" w:lastColumn="0" w:noHBand="0" w:noVBand="1"/>
      </w:tblPr>
      <w:tblGrid>
        <w:gridCol w:w="1980"/>
        <w:gridCol w:w="1984"/>
        <w:gridCol w:w="2268"/>
      </w:tblGrid>
      <w:tr w:rsidR="00A93DFA" w:rsidRPr="004B6402" w14:paraId="01CEE8AD" w14:textId="77777777" w:rsidTr="00A93DF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646A0" w14:textId="77777777" w:rsidR="00A93DFA" w:rsidRPr="004B6402" w:rsidRDefault="00A93D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FB76F" w14:textId="76898A10" w:rsidR="00A93DFA" w:rsidRPr="004B6402" w:rsidRDefault="00A93D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proofErr w:type="spellStart"/>
            <w:r w:rsidRPr="00E71059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Closure</w:t>
            </w:r>
            <w:proofErr w:type="spellEnd"/>
            <w:r w:rsidRPr="00E71059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 </w:t>
            </w:r>
            <w:proofErr w:type="spellStart"/>
            <w:r w:rsidRPr="00E71059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ileostomy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D1297" w14:textId="111EB26E" w:rsidR="00A93DFA" w:rsidRPr="004B6402" w:rsidRDefault="00A93D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E7105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Hartman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’s</w:t>
            </w:r>
            <w:r w:rsidRPr="00E71059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reversal</w:t>
            </w:r>
          </w:p>
        </w:tc>
      </w:tr>
      <w:tr w:rsidR="00A93DFA" w:rsidRPr="004B6402" w14:paraId="67CF0A63" w14:textId="77777777" w:rsidTr="00A93DF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0E2B3" w14:textId="77777777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Kafka-</w:t>
            </w:r>
            <w:proofErr w:type="spellStart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Ritsch</w:t>
            </w:r>
            <w:proofErr w:type="spellEnd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 xml:space="preserve"> 20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29662" w14:textId="4D07836C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02317" w14:textId="357CC999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</w:tr>
      <w:tr w:rsidR="00A93DFA" w:rsidRPr="004B6402" w14:paraId="72CB49DC" w14:textId="77777777" w:rsidTr="00A93DFA">
        <w:trPr>
          <w:trHeight w:val="29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E5A80" w14:textId="77777777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Gasser 20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97C1C25" w14:textId="07EDA64F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090AF" w14:textId="5AD775FE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</w:tr>
      <w:tr w:rsidR="00A93DFA" w:rsidRPr="004B6402" w14:paraId="170DC4BB" w14:textId="77777777" w:rsidTr="00A93DF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588B0" w14:textId="77777777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Brillantino 20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475D1" w14:textId="212B8AAA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8B17D" w14:textId="3F9AD260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</w:tr>
      <w:tr w:rsidR="00A93DFA" w:rsidRPr="004B6402" w14:paraId="4AC386BE" w14:textId="77777777" w:rsidTr="00A93DF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0F5E2" w14:textId="77777777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Tartaglia 20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ECBC7" w14:textId="4C2BBA82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C883E" w14:textId="6757D123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</w:tr>
      <w:tr w:rsidR="00A93DFA" w:rsidRPr="004B6402" w14:paraId="543401BE" w14:textId="77777777" w:rsidTr="00A93DF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50728" w14:textId="77777777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proofErr w:type="spellStart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Sohn</w:t>
            </w:r>
            <w:proofErr w:type="spellEnd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 xml:space="preserve"> 20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438F3" w14:textId="1DE5766E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9991E" w14:textId="0C9B3B30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</w:tr>
      <w:tr w:rsidR="00A93DFA" w:rsidRPr="004B6402" w14:paraId="40E8AB67" w14:textId="77777777" w:rsidTr="00A93DF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4B0C4E" w14:textId="6973DDB3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proofErr w:type="spellStart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Sohn</w:t>
            </w:r>
            <w:proofErr w:type="spellEnd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 xml:space="preserve"> 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C09855" w14:textId="368321A5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A0B265" w14:textId="6A0B512E" w:rsidR="00A93DFA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</w:tr>
      <w:tr w:rsidR="00A93DFA" w:rsidRPr="004B6402" w14:paraId="24B0BEC3" w14:textId="77777777" w:rsidTr="00A93DF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3BAF3" w14:textId="77777777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Kafka-</w:t>
            </w:r>
            <w:proofErr w:type="spellStart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Ritsch</w:t>
            </w:r>
            <w:proofErr w:type="spellEnd"/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 xml:space="preserve"> 20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9B0EE" w14:textId="42C4EA91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  <w:r w:rsidRPr="004B640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54FBD" w14:textId="6D738368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</w:p>
        </w:tc>
      </w:tr>
      <w:tr w:rsidR="00A93DFA" w:rsidRPr="004B6402" w14:paraId="4C671486" w14:textId="77777777" w:rsidTr="00A93DF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2F2B1" w14:textId="77777777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r w:rsidRPr="004B6402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  <w:t>Perathoner 20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BD033" w14:textId="7C5973DF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EEEAB" w14:textId="26DC5424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</w:tr>
      <w:tr w:rsidR="00A93DFA" w:rsidRPr="004B6402" w14:paraId="5F9AE58D" w14:textId="77777777" w:rsidTr="00A93DF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8B4301" w14:textId="1B30044C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lang w:val="it-IT" w:eastAsia="it-IT"/>
              </w:rPr>
            </w:pPr>
            <w:proofErr w:type="spellStart"/>
            <w:r w:rsidRPr="004B640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Deenichin</w:t>
            </w:r>
            <w:proofErr w:type="spellEnd"/>
            <w:r w:rsidRPr="004B6402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 200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910CCF" w14:textId="573B6235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A52575" w14:textId="7C5781F3" w:rsidR="00A93DFA" w:rsidRPr="004B6402" w:rsidRDefault="00A93DFA" w:rsidP="00065A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NR</w:t>
            </w:r>
          </w:p>
        </w:tc>
      </w:tr>
      <w:tr w:rsidR="00A93DFA" w:rsidRPr="004B6402" w14:paraId="4E5AC236" w14:textId="77777777" w:rsidTr="00A93DFA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96A218" w14:textId="20D7AF43" w:rsidR="00A93DFA" w:rsidRPr="004B6402" w:rsidDel="00E71059" w:rsidRDefault="00A93D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1CCB46" w14:textId="7CA5A546" w:rsidR="00A93DFA" w:rsidRPr="004B6402" w:rsidDel="00E71059" w:rsidRDefault="00A93D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 (88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AF18E4" w14:textId="49D1A1AD" w:rsidR="00A93DFA" w:rsidRPr="004B6402" w:rsidDel="00E71059" w:rsidRDefault="00A93D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 (22%)</w:t>
            </w:r>
          </w:p>
        </w:tc>
      </w:tr>
    </w:tbl>
    <w:p w14:paraId="7CBCCFEF" w14:textId="77777777" w:rsidR="00E54439" w:rsidRPr="004B6402" w:rsidRDefault="00E54439" w:rsidP="00E54439">
      <w:pPr>
        <w:rPr>
          <w:rFonts w:ascii="Times New Roman" w:hAnsi="Times New Roman" w:cs="Times New Roman"/>
        </w:rPr>
      </w:pPr>
    </w:p>
    <w:p w14:paraId="72820FA3" w14:textId="77777777" w:rsidR="00E54439" w:rsidRPr="004B6402" w:rsidRDefault="00E54439" w:rsidP="00E54439">
      <w:pPr>
        <w:rPr>
          <w:rFonts w:ascii="Times New Roman" w:hAnsi="Times New Roman" w:cs="Times New Roman"/>
        </w:rPr>
      </w:pPr>
    </w:p>
    <w:p w14:paraId="6015055E" w14:textId="77777777" w:rsidR="00F33AC0" w:rsidRDefault="00F33AC0"/>
    <w:sectPr w:rsidR="00F33A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9D2916" w14:textId="77777777" w:rsidR="00553C9C" w:rsidRDefault="00553C9C" w:rsidP="008C67E5">
      <w:pPr>
        <w:spacing w:after="0" w:line="240" w:lineRule="auto"/>
      </w:pPr>
      <w:r>
        <w:separator/>
      </w:r>
    </w:p>
  </w:endnote>
  <w:endnote w:type="continuationSeparator" w:id="0">
    <w:p w14:paraId="64384A4D" w14:textId="77777777" w:rsidR="00553C9C" w:rsidRDefault="00553C9C" w:rsidP="008C6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65C27D" w14:textId="77777777" w:rsidR="00553C9C" w:rsidRDefault="00553C9C" w:rsidP="008C67E5">
      <w:pPr>
        <w:spacing w:after="0" w:line="240" w:lineRule="auto"/>
      </w:pPr>
      <w:r>
        <w:separator/>
      </w:r>
    </w:p>
  </w:footnote>
  <w:footnote w:type="continuationSeparator" w:id="0">
    <w:p w14:paraId="10C130EF" w14:textId="77777777" w:rsidR="00553C9C" w:rsidRDefault="00553C9C" w:rsidP="008C6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66A"/>
    <w:rsid w:val="00065AA8"/>
    <w:rsid w:val="000B58FE"/>
    <w:rsid w:val="001011CF"/>
    <w:rsid w:val="001E300C"/>
    <w:rsid w:val="00204CDA"/>
    <w:rsid w:val="00234CC7"/>
    <w:rsid w:val="00256D96"/>
    <w:rsid w:val="002951A3"/>
    <w:rsid w:val="002A2565"/>
    <w:rsid w:val="002C0207"/>
    <w:rsid w:val="002F035D"/>
    <w:rsid w:val="00313CC0"/>
    <w:rsid w:val="0034071D"/>
    <w:rsid w:val="00346B40"/>
    <w:rsid w:val="00360F7E"/>
    <w:rsid w:val="003724BE"/>
    <w:rsid w:val="004A5A09"/>
    <w:rsid w:val="004B4B83"/>
    <w:rsid w:val="004B6402"/>
    <w:rsid w:val="00511470"/>
    <w:rsid w:val="00553C9C"/>
    <w:rsid w:val="005D3BA5"/>
    <w:rsid w:val="006324E8"/>
    <w:rsid w:val="006E66CB"/>
    <w:rsid w:val="0074607A"/>
    <w:rsid w:val="007B266A"/>
    <w:rsid w:val="008430DA"/>
    <w:rsid w:val="00851955"/>
    <w:rsid w:val="008C67E5"/>
    <w:rsid w:val="00A25D57"/>
    <w:rsid w:val="00A57740"/>
    <w:rsid w:val="00A93DFA"/>
    <w:rsid w:val="00A96171"/>
    <w:rsid w:val="00B7048E"/>
    <w:rsid w:val="00CC5EE7"/>
    <w:rsid w:val="00E44F64"/>
    <w:rsid w:val="00E54439"/>
    <w:rsid w:val="00E71059"/>
    <w:rsid w:val="00F16839"/>
    <w:rsid w:val="00F33AC0"/>
    <w:rsid w:val="00F751CC"/>
    <w:rsid w:val="00FA5C16"/>
    <w:rsid w:val="00FE6606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19D05"/>
  <w15:chartTrackingRefBased/>
  <w15:docId w15:val="{E204E05C-CD70-4899-BF5F-5A674B054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54439"/>
    <w:pPr>
      <w:spacing w:line="25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54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C67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C67E5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8C67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C67E5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67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67E5"/>
    <w:rPr>
      <w:rFonts w:ascii="Times New Roman" w:hAnsi="Times New Roman" w:cs="Times New Roman"/>
      <w:sz w:val="18"/>
      <w:szCs w:val="18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2F035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F035D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F035D"/>
    <w:rPr>
      <w:sz w:val="24"/>
      <w:szCs w:val="24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F035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F035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53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20</cp:revision>
  <dcterms:created xsi:type="dcterms:W3CDTF">2020-01-03T10:17:00Z</dcterms:created>
  <dcterms:modified xsi:type="dcterms:W3CDTF">2020-08-25T08:42:00Z</dcterms:modified>
</cp:coreProperties>
</file>